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082B1" w14:textId="13B3923F" w:rsidR="00943EE9" w:rsidRPr="001D75A9" w:rsidRDefault="001601C3">
      <w:pPr>
        <w:rPr>
          <w:rFonts w:ascii="Arial" w:hAnsi="Arial" w:cs="Arial"/>
        </w:rPr>
      </w:pPr>
      <w:r w:rsidRPr="001D75A9">
        <w:rPr>
          <w:rFonts w:ascii="Arial" w:hAnsi="Arial" w:cs="Arial"/>
          <w:b/>
          <w:bCs/>
        </w:rPr>
        <w:t>Supplementary Table S3</w:t>
      </w:r>
      <w:r w:rsidR="006A489A" w:rsidRPr="001D75A9">
        <w:rPr>
          <w:rFonts w:ascii="Arial" w:hAnsi="Arial" w:cs="Arial"/>
          <w:b/>
          <w:bCs/>
        </w:rPr>
        <w:t xml:space="preserve">. </w:t>
      </w:r>
      <w:r w:rsidR="0044298D" w:rsidRPr="001D75A9">
        <w:rPr>
          <w:rFonts w:ascii="Arial" w:hAnsi="Arial" w:cs="Arial"/>
        </w:rPr>
        <w:t>Assessment of variance homogeneity for plasma adrenaline levels</w:t>
      </w:r>
    </w:p>
    <w:tbl>
      <w:tblPr>
        <w:tblStyle w:val="TabloKlavuzu"/>
        <w:tblW w:w="7428" w:type="dxa"/>
        <w:tblLayout w:type="fixed"/>
        <w:tblLook w:val="04A0" w:firstRow="1" w:lastRow="0" w:firstColumn="1" w:lastColumn="0" w:noHBand="0" w:noVBand="1"/>
      </w:tblPr>
      <w:tblGrid>
        <w:gridCol w:w="1348"/>
        <w:gridCol w:w="1216"/>
        <w:gridCol w:w="1216"/>
        <w:gridCol w:w="1216"/>
        <w:gridCol w:w="1216"/>
        <w:gridCol w:w="1216"/>
      </w:tblGrid>
      <w:tr w:rsidR="00D15459" w:rsidRPr="001D75A9" w14:paraId="646D9820" w14:textId="3550EDB0" w:rsidTr="00D15459">
        <w:trPr>
          <w:trHeight w:hRule="exact" w:val="582"/>
        </w:trPr>
        <w:tc>
          <w:tcPr>
            <w:tcW w:w="13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EC89BF" w14:textId="77777777" w:rsidR="00D15459" w:rsidRPr="001D75A9" w:rsidRDefault="00D15459" w:rsidP="00A16A3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47827" w14:textId="77777777" w:rsidR="00D15459" w:rsidRPr="001D75A9" w:rsidRDefault="00D15459" w:rsidP="00407E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F84AD" w14:textId="149076A6" w:rsidR="00D15459" w:rsidRPr="001D75A9" w:rsidRDefault="00D15459" w:rsidP="00407E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5A9">
              <w:rPr>
                <w:rFonts w:ascii="Arial" w:hAnsi="Arial" w:cs="Arial"/>
                <w:b/>
                <w:bCs/>
                <w:sz w:val="20"/>
                <w:szCs w:val="20"/>
              </w:rPr>
              <w:t>Levene’s statistic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1C601" w14:textId="64FA0D25" w:rsidR="00D15459" w:rsidRPr="001D75A9" w:rsidRDefault="00D15459" w:rsidP="00407E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5A9">
              <w:rPr>
                <w:rFonts w:ascii="Arial" w:hAnsi="Arial" w:cs="Arial"/>
                <w:b/>
                <w:bCs/>
                <w:sz w:val="20"/>
                <w:szCs w:val="20"/>
              </w:rPr>
              <w:t>df1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5E716" w14:textId="4418D1AA" w:rsidR="00D15459" w:rsidRPr="001D75A9" w:rsidRDefault="00D15459" w:rsidP="00407E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5A9">
              <w:rPr>
                <w:rFonts w:ascii="Arial" w:hAnsi="Arial" w:cs="Arial"/>
                <w:b/>
                <w:bCs/>
                <w:sz w:val="20"/>
                <w:szCs w:val="20"/>
              </w:rPr>
              <w:t>df2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F9D607" w14:textId="19246ECD" w:rsidR="00D15459" w:rsidRPr="001D75A9" w:rsidRDefault="00D15459" w:rsidP="00407E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75A9">
              <w:rPr>
                <w:rFonts w:ascii="Arial" w:hAnsi="Arial" w:cs="Arial"/>
                <w:b/>
                <w:bCs/>
                <w:sz w:val="20"/>
                <w:szCs w:val="20"/>
              </w:rPr>
              <w:t>Sig.</w:t>
            </w:r>
          </w:p>
        </w:tc>
      </w:tr>
      <w:tr w:rsidR="00D15459" w:rsidRPr="001D75A9" w14:paraId="5F59A1A8" w14:textId="396EED73" w:rsidTr="00D15459">
        <w:trPr>
          <w:trHeight w:hRule="exact" w:val="582"/>
        </w:trPr>
        <w:tc>
          <w:tcPr>
            <w:tcW w:w="134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0281E8" w14:textId="66C74DAD" w:rsidR="00D15459" w:rsidRPr="001D75A9" w:rsidRDefault="00D15459" w:rsidP="00370553">
            <w:pPr>
              <w:rPr>
                <w:rFonts w:ascii="Arial" w:hAnsi="Arial" w:cs="Arial"/>
                <w:sz w:val="20"/>
                <w:szCs w:val="20"/>
              </w:rPr>
            </w:pPr>
            <w:r w:rsidRPr="001D75A9">
              <w:rPr>
                <w:rFonts w:ascii="Arial" w:hAnsi="Arial" w:cs="Arial"/>
                <w:sz w:val="20"/>
                <w:szCs w:val="20"/>
              </w:rPr>
              <w:t>Biochemical Variabl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0BB39D" w14:textId="65D794FE" w:rsidR="00D15459" w:rsidRPr="001D75A9" w:rsidRDefault="00D15459" w:rsidP="002100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75A9">
              <w:rPr>
                <w:rFonts w:ascii="Arial" w:hAnsi="Arial" w:cs="Arial"/>
                <w:sz w:val="20"/>
                <w:szCs w:val="20"/>
              </w:rPr>
              <w:t>Adrenalin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7A76AF" w14:textId="63140A2C" w:rsidR="00D15459" w:rsidRPr="001D75A9" w:rsidRDefault="00D15459" w:rsidP="002100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75A9">
              <w:rPr>
                <w:rFonts w:ascii="Arial" w:hAnsi="Arial" w:cs="Arial"/>
                <w:sz w:val="20"/>
                <w:szCs w:val="20"/>
              </w:rPr>
              <w:t>1.949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27F2FD" w14:textId="3E9482D6" w:rsidR="00D15459" w:rsidRPr="001D75A9" w:rsidRDefault="00D15459" w:rsidP="002100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75A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A19E77" w14:textId="4E279222" w:rsidR="00D15459" w:rsidRPr="001D75A9" w:rsidRDefault="00D15459" w:rsidP="002100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75A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45C562" w14:textId="6EB404FF" w:rsidR="00D15459" w:rsidRPr="001D75A9" w:rsidRDefault="00D15459" w:rsidP="002100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75A9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</w:tr>
    </w:tbl>
    <w:p w14:paraId="338C6397" w14:textId="77777777" w:rsidR="009B0F9C" w:rsidRPr="001D75A9" w:rsidRDefault="009B0F9C" w:rsidP="009B0F9C">
      <w:pPr>
        <w:spacing w:after="0"/>
        <w:jc w:val="both"/>
        <w:rPr>
          <w:rFonts w:ascii="Arial" w:hAnsi="Arial" w:cs="Arial"/>
          <w:b/>
          <w:bCs/>
        </w:rPr>
      </w:pPr>
    </w:p>
    <w:p w14:paraId="740E69BA" w14:textId="20B8E2F6" w:rsidR="00FB374B" w:rsidRPr="001D75A9" w:rsidRDefault="000E4912" w:rsidP="009B0F9C">
      <w:pPr>
        <w:spacing w:after="0"/>
        <w:jc w:val="both"/>
        <w:rPr>
          <w:rFonts w:ascii="Arial" w:hAnsi="Arial" w:cs="Arial"/>
        </w:rPr>
      </w:pPr>
      <w:r w:rsidRPr="001D75A9">
        <w:rPr>
          <w:rFonts w:ascii="Arial" w:hAnsi="Arial" w:cs="Arial"/>
          <w:b/>
          <w:bCs/>
        </w:rPr>
        <w:t>Footnotes:</w:t>
      </w:r>
      <w:r w:rsidR="0060316B" w:rsidRPr="001D75A9">
        <w:rPr>
          <w:rFonts w:ascii="Arial" w:hAnsi="Arial" w:cs="Arial"/>
          <w:b/>
          <w:bCs/>
        </w:rPr>
        <w:t xml:space="preserve"> </w:t>
      </w:r>
      <w:r w:rsidR="00057171" w:rsidRPr="001D75A9">
        <w:rPr>
          <w:rFonts w:ascii="Arial" w:hAnsi="Arial" w:cs="Arial"/>
        </w:rPr>
        <w:t xml:space="preserve">As the assumption of homogeneity of variances was satisfied, Tukey’s Honestly Significant Difference (HSD) test was applied for post hoc comparisons of plasma adrenaline levels. For all groups, </w:t>
      </w:r>
      <w:r w:rsidR="005C4FF4" w:rsidRPr="001D75A9">
        <w:rPr>
          <w:rFonts w:ascii="Arial" w:hAnsi="Arial" w:cs="Arial"/>
          <w:i/>
          <w:iCs/>
        </w:rPr>
        <w:t xml:space="preserve">n </w:t>
      </w:r>
      <w:r w:rsidR="005C4FF4" w:rsidRPr="001D75A9">
        <w:rPr>
          <w:rFonts w:ascii="Arial" w:hAnsi="Arial" w:cs="Arial"/>
        </w:rPr>
        <w:t>= 6.</w:t>
      </w:r>
    </w:p>
    <w:p w14:paraId="5AB31387" w14:textId="68A0A4E1" w:rsidR="00E80AA7" w:rsidRPr="00EA2B20" w:rsidRDefault="00E80AA7" w:rsidP="009276D5">
      <w:pPr>
        <w:spacing w:after="0"/>
        <w:jc w:val="both"/>
        <w:rPr>
          <w:rFonts w:ascii="Arial" w:hAnsi="Arial" w:cs="Arial"/>
        </w:rPr>
      </w:pPr>
      <w:r w:rsidRPr="001D75A9">
        <w:rPr>
          <w:rFonts w:ascii="Arial" w:hAnsi="Arial" w:cs="Arial"/>
          <w:b/>
          <w:bCs/>
        </w:rPr>
        <w:t>Abbreviations</w:t>
      </w:r>
      <w:r w:rsidRPr="001D75A9">
        <w:rPr>
          <w:rFonts w:ascii="Arial" w:hAnsi="Arial" w:cs="Arial"/>
        </w:rPr>
        <w:t xml:space="preserve">: </w:t>
      </w:r>
      <w:r w:rsidR="00B476B3" w:rsidRPr="001D75A9">
        <w:rPr>
          <w:rFonts w:ascii="Arial" w:hAnsi="Arial" w:cs="Arial"/>
        </w:rPr>
        <w:t>df</w:t>
      </w:r>
      <w:r w:rsidR="00E06078" w:rsidRPr="001D75A9">
        <w:rPr>
          <w:rFonts w:ascii="Arial" w:hAnsi="Arial" w:cs="Arial"/>
        </w:rPr>
        <w:t>,</w:t>
      </w:r>
      <w:r w:rsidR="00B476B3" w:rsidRPr="001D75A9">
        <w:rPr>
          <w:rFonts w:ascii="Arial" w:hAnsi="Arial" w:cs="Arial"/>
        </w:rPr>
        <w:t xml:space="preserve"> degrees of freedom</w:t>
      </w:r>
      <w:r w:rsidR="00A340F8" w:rsidRPr="001D75A9">
        <w:rPr>
          <w:rFonts w:ascii="Arial" w:hAnsi="Arial" w:cs="Arial"/>
        </w:rPr>
        <w:t>;</w:t>
      </w:r>
      <w:r w:rsidR="00461179" w:rsidRPr="001D75A9">
        <w:rPr>
          <w:rFonts w:ascii="Arial" w:hAnsi="Arial" w:cs="Arial"/>
        </w:rPr>
        <w:t xml:space="preserve"> </w:t>
      </w:r>
      <w:r w:rsidR="0059355C" w:rsidRPr="001D75A9">
        <w:rPr>
          <w:rFonts w:ascii="Arial" w:hAnsi="Arial" w:cs="Arial"/>
        </w:rPr>
        <w:t>S</w:t>
      </w:r>
      <w:r w:rsidR="00461179" w:rsidRPr="001D75A9">
        <w:rPr>
          <w:rFonts w:ascii="Arial" w:hAnsi="Arial" w:cs="Arial"/>
        </w:rPr>
        <w:t>ig</w:t>
      </w:r>
      <w:r w:rsidR="00E06078" w:rsidRPr="001D75A9">
        <w:rPr>
          <w:rFonts w:ascii="Arial" w:hAnsi="Arial" w:cs="Arial"/>
        </w:rPr>
        <w:t>,</w:t>
      </w:r>
      <w:r w:rsidR="00461179" w:rsidRPr="001D75A9">
        <w:rPr>
          <w:rFonts w:ascii="Arial" w:hAnsi="Arial" w:cs="Arial"/>
        </w:rPr>
        <w:t xml:space="preserve"> significance.</w:t>
      </w:r>
    </w:p>
    <w:sectPr w:rsidR="00E80AA7" w:rsidRPr="00EA2B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4921"/>
    <w:rsid w:val="00004363"/>
    <w:rsid w:val="00005495"/>
    <w:rsid w:val="00012B91"/>
    <w:rsid w:val="00016DE5"/>
    <w:rsid w:val="00020FEB"/>
    <w:rsid w:val="00033484"/>
    <w:rsid w:val="00034622"/>
    <w:rsid w:val="00035CCA"/>
    <w:rsid w:val="000431C2"/>
    <w:rsid w:val="00043D6D"/>
    <w:rsid w:val="00050210"/>
    <w:rsid w:val="00057171"/>
    <w:rsid w:val="00060B81"/>
    <w:rsid w:val="0009230C"/>
    <w:rsid w:val="00092BEC"/>
    <w:rsid w:val="000C2D91"/>
    <w:rsid w:val="000D45FA"/>
    <w:rsid w:val="000E1EEB"/>
    <w:rsid w:val="000E373C"/>
    <w:rsid w:val="000E4912"/>
    <w:rsid w:val="000F4904"/>
    <w:rsid w:val="000F747C"/>
    <w:rsid w:val="001166A1"/>
    <w:rsid w:val="001347A0"/>
    <w:rsid w:val="001515D4"/>
    <w:rsid w:val="00152E81"/>
    <w:rsid w:val="00154212"/>
    <w:rsid w:val="001601C3"/>
    <w:rsid w:val="00171798"/>
    <w:rsid w:val="001736C9"/>
    <w:rsid w:val="001879BA"/>
    <w:rsid w:val="001A217F"/>
    <w:rsid w:val="001D339B"/>
    <w:rsid w:val="001D75A9"/>
    <w:rsid w:val="001E49BB"/>
    <w:rsid w:val="001F1BEC"/>
    <w:rsid w:val="001F1E1C"/>
    <w:rsid w:val="0021007F"/>
    <w:rsid w:val="002158D2"/>
    <w:rsid w:val="002176B4"/>
    <w:rsid w:val="0022492F"/>
    <w:rsid w:val="00230EC7"/>
    <w:rsid w:val="0023355E"/>
    <w:rsid w:val="00252D5B"/>
    <w:rsid w:val="00261FCE"/>
    <w:rsid w:val="002C3142"/>
    <w:rsid w:val="002E70F2"/>
    <w:rsid w:val="002F093D"/>
    <w:rsid w:val="002F15E9"/>
    <w:rsid w:val="00332C4B"/>
    <w:rsid w:val="003346FA"/>
    <w:rsid w:val="00337877"/>
    <w:rsid w:val="003419B9"/>
    <w:rsid w:val="00350C2D"/>
    <w:rsid w:val="00354B60"/>
    <w:rsid w:val="00362002"/>
    <w:rsid w:val="00362571"/>
    <w:rsid w:val="00370553"/>
    <w:rsid w:val="003D0B37"/>
    <w:rsid w:val="003D1095"/>
    <w:rsid w:val="003F0AF7"/>
    <w:rsid w:val="003F5913"/>
    <w:rsid w:val="00402790"/>
    <w:rsid w:val="00404EC9"/>
    <w:rsid w:val="00407E01"/>
    <w:rsid w:val="00410185"/>
    <w:rsid w:val="0042338C"/>
    <w:rsid w:val="004363BA"/>
    <w:rsid w:val="0044298D"/>
    <w:rsid w:val="00461179"/>
    <w:rsid w:val="00464504"/>
    <w:rsid w:val="00477793"/>
    <w:rsid w:val="00492B74"/>
    <w:rsid w:val="00496CCB"/>
    <w:rsid w:val="004A241B"/>
    <w:rsid w:val="004D1616"/>
    <w:rsid w:val="004D1A50"/>
    <w:rsid w:val="004D6D92"/>
    <w:rsid w:val="004F463B"/>
    <w:rsid w:val="0050133F"/>
    <w:rsid w:val="00504B1E"/>
    <w:rsid w:val="00512173"/>
    <w:rsid w:val="0051769E"/>
    <w:rsid w:val="00522F11"/>
    <w:rsid w:val="00523EFB"/>
    <w:rsid w:val="0053029C"/>
    <w:rsid w:val="00533EBE"/>
    <w:rsid w:val="00536611"/>
    <w:rsid w:val="00546125"/>
    <w:rsid w:val="00556FB9"/>
    <w:rsid w:val="00562A13"/>
    <w:rsid w:val="0056511F"/>
    <w:rsid w:val="00565F17"/>
    <w:rsid w:val="0059355C"/>
    <w:rsid w:val="00594BF5"/>
    <w:rsid w:val="005A42B3"/>
    <w:rsid w:val="005C4FF4"/>
    <w:rsid w:val="005C6C21"/>
    <w:rsid w:val="005D5E30"/>
    <w:rsid w:val="005E67C1"/>
    <w:rsid w:val="005E769C"/>
    <w:rsid w:val="005F6171"/>
    <w:rsid w:val="0060316B"/>
    <w:rsid w:val="00606494"/>
    <w:rsid w:val="00631927"/>
    <w:rsid w:val="006462DE"/>
    <w:rsid w:val="0064783C"/>
    <w:rsid w:val="00647DAA"/>
    <w:rsid w:val="00673E53"/>
    <w:rsid w:val="00676BD1"/>
    <w:rsid w:val="00677294"/>
    <w:rsid w:val="00687B22"/>
    <w:rsid w:val="00694D9D"/>
    <w:rsid w:val="006A489A"/>
    <w:rsid w:val="006A5978"/>
    <w:rsid w:val="006A7738"/>
    <w:rsid w:val="006C7D21"/>
    <w:rsid w:val="006D7CC4"/>
    <w:rsid w:val="006E4A0B"/>
    <w:rsid w:val="007028FC"/>
    <w:rsid w:val="00715BD6"/>
    <w:rsid w:val="00733AEB"/>
    <w:rsid w:val="007428B9"/>
    <w:rsid w:val="00745E20"/>
    <w:rsid w:val="00746DD4"/>
    <w:rsid w:val="00753109"/>
    <w:rsid w:val="00764F0F"/>
    <w:rsid w:val="00785613"/>
    <w:rsid w:val="0078569E"/>
    <w:rsid w:val="007914D5"/>
    <w:rsid w:val="00795B7A"/>
    <w:rsid w:val="00797BB0"/>
    <w:rsid w:val="007C1FDB"/>
    <w:rsid w:val="007C40D6"/>
    <w:rsid w:val="007D1CD4"/>
    <w:rsid w:val="008058FB"/>
    <w:rsid w:val="00817C20"/>
    <w:rsid w:val="00831785"/>
    <w:rsid w:val="00837E72"/>
    <w:rsid w:val="0085288F"/>
    <w:rsid w:val="0086570C"/>
    <w:rsid w:val="008716CF"/>
    <w:rsid w:val="00890533"/>
    <w:rsid w:val="008B5BBF"/>
    <w:rsid w:val="008C3607"/>
    <w:rsid w:val="008D090F"/>
    <w:rsid w:val="008F518A"/>
    <w:rsid w:val="00907BD4"/>
    <w:rsid w:val="009276D5"/>
    <w:rsid w:val="009428B4"/>
    <w:rsid w:val="00943390"/>
    <w:rsid w:val="00943EE9"/>
    <w:rsid w:val="009517E3"/>
    <w:rsid w:val="009661EC"/>
    <w:rsid w:val="00967422"/>
    <w:rsid w:val="009745E8"/>
    <w:rsid w:val="00977DD0"/>
    <w:rsid w:val="009909A2"/>
    <w:rsid w:val="009B0F9C"/>
    <w:rsid w:val="009D16D4"/>
    <w:rsid w:val="009D5246"/>
    <w:rsid w:val="009E5A01"/>
    <w:rsid w:val="009F206E"/>
    <w:rsid w:val="00A023E4"/>
    <w:rsid w:val="00A03817"/>
    <w:rsid w:val="00A03B92"/>
    <w:rsid w:val="00A10F37"/>
    <w:rsid w:val="00A15F49"/>
    <w:rsid w:val="00A16A3A"/>
    <w:rsid w:val="00A17E23"/>
    <w:rsid w:val="00A22E5F"/>
    <w:rsid w:val="00A330ED"/>
    <w:rsid w:val="00A33A84"/>
    <w:rsid w:val="00A340F8"/>
    <w:rsid w:val="00A35CD9"/>
    <w:rsid w:val="00A35D5B"/>
    <w:rsid w:val="00A42682"/>
    <w:rsid w:val="00A60B04"/>
    <w:rsid w:val="00A70AF5"/>
    <w:rsid w:val="00AA56FE"/>
    <w:rsid w:val="00AD4476"/>
    <w:rsid w:val="00AD7D70"/>
    <w:rsid w:val="00AE4035"/>
    <w:rsid w:val="00AE4D64"/>
    <w:rsid w:val="00AF4D17"/>
    <w:rsid w:val="00B05B4B"/>
    <w:rsid w:val="00B17B81"/>
    <w:rsid w:val="00B452D4"/>
    <w:rsid w:val="00B476B3"/>
    <w:rsid w:val="00B47AE0"/>
    <w:rsid w:val="00B749CD"/>
    <w:rsid w:val="00B82CF7"/>
    <w:rsid w:val="00B94921"/>
    <w:rsid w:val="00B95E57"/>
    <w:rsid w:val="00BA4BE8"/>
    <w:rsid w:val="00BD185E"/>
    <w:rsid w:val="00BE6328"/>
    <w:rsid w:val="00BE7D99"/>
    <w:rsid w:val="00BF0795"/>
    <w:rsid w:val="00BF2BB6"/>
    <w:rsid w:val="00C079FE"/>
    <w:rsid w:val="00C10824"/>
    <w:rsid w:val="00C147C2"/>
    <w:rsid w:val="00C260A1"/>
    <w:rsid w:val="00C542C7"/>
    <w:rsid w:val="00C55D1C"/>
    <w:rsid w:val="00C81C07"/>
    <w:rsid w:val="00C8774D"/>
    <w:rsid w:val="00CA6518"/>
    <w:rsid w:val="00CB6563"/>
    <w:rsid w:val="00CC7657"/>
    <w:rsid w:val="00CE6D18"/>
    <w:rsid w:val="00CF4CA8"/>
    <w:rsid w:val="00D03654"/>
    <w:rsid w:val="00D06B5E"/>
    <w:rsid w:val="00D15459"/>
    <w:rsid w:val="00D263B3"/>
    <w:rsid w:val="00D401DA"/>
    <w:rsid w:val="00D46805"/>
    <w:rsid w:val="00D628B0"/>
    <w:rsid w:val="00D70ED5"/>
    <w:rsid w:val="00D8587C"/>
    <w:rsid w:val="00D8593F"/>
    <w:rsid w:val="00D85F8B"/>
    <w:rsid w:val="00DA050A"/>
    <w:rsid w:val="00DA58CF"/>
    <w:rsid w:val="00DA657D"/>
    <w:rsid w:val="00DA7406"/>
    <w:rsid w:val="00DE23BC"/>
    <w:rsid w:val="00DF0B06"/>
    <w:rsid w:val="00E00F88"/>
    <w:rsid w:val="00E06078"/>
    <w:rsid w:val="00E1066A"/>
    <w:rsid w:val="00E111DC"/>
    <w:rsid w:val="00E2276F"/>
    <w:rsid w:val="00E22EAC"/>
    <w:rsid w:val="00E40582"/>
    <w:rsid w:val="00E478F9"/>
    <w:rsid w:val="00E50DCD"/>
    <w:rsid w:val="00E6317C"/>
    <w:rsid w:val="00E70D76"/>
    <w:rsid w:val="00E729CA"/>
    <w:rsid w:val="00E80AA7"/>
    <w:rsid w:val="00E85C16"/>
    <w:rsid w:val="00E860C5"/>
    <w:rsid w:val="00EA2B20"/>
    <w:rsid w:val="00EA4C9E"/>
    <w:rsid w:val="00EA52D0"/>
    <w:rsid w:val="00EB1E9C"/>
    <w:rsid w:val="00EB70C1"/>
    <w:rsid w:val="00ED6C7C"/>
    <w:rsid w:val="00EE5915"/>
    <w:rsid w:val="00EF7CAA"/>
    <w:rsid w:val="00F05783"/>
    <w:rsid w:val="00F07A07"/>
    <w:rsid w:val="00F07D14"/>
    <w:rsid w:val="00F13D22"/>
    <w:rsid w:val="00F15DAD"/>
    <w:rsid w:val="00F32BDA"/>
    <w:rsid w:val="00F34A4B"/>
    <w:rsid w:val="00F40F2E"/>
    <w:rsid w:val="00F679EA"/>
    <w:rsid w:val="00F956C6"/>
    <w:rsid w:val="00FA149D"/>
    <w:rsid w:val="00FA48C3"/>
    <w:rsid w:val="00FB374B"/>
    <w:rsid w:val="00FC22FB"/>
    <w:rsid w:val="00FC44DD"/>
    <w:rsid w:val="00FE0DFA"/>
    <w:rsid w:val="00FE2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A016D"/>
  <w15:docId w15:val="{6F8D2B3B-7D61-4CC4-B9E8-5152BC488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B94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Progressive</Company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lent YAVUZER</dc:creator>
  <cp:keywords/>
  <dc:description/>
  <cp:lastModifiedBy>Bülent YAVUZER</cp:lastModifiedBy>
  <cp:revision>244</cp:revision>
  <dcterms:created xsi:type="dcterms:W3CDTF">2024-01-14T16:28:00Z</dcterms:created>
  <dcterms:modified xsi:type="dcterms:W3CDTF">2025-12-22T14:13:00Z</dcterms:modified>
</cp:coreProperties>
</file>